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ind w:left="284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7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Details of studies reporting</w:t>
      </w:r>
      <w:r w:rsidRPr="004D4231" w:rsidDel="007823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carriage of </w:t>
      </w:r>
      <w:r w:rsidRPr="004D4231">
        <w:rPr>
          <w:rFonts w:ascii="Times New Roman" w:hAnsi="Times New Roman" w:cs="Times New Roman"/>
          <w:i/>
          <w:sz w:val="20"/>
          <w:szCs w:val="20"/>
          <w:lang w:val="en-US"/>
        </w:rPr>
        <w:t>Neisseria meningitidis</w:t>
      </w:r>
    </w:p>
    <w:tbl>
      <w:tblPr>
        <w:tblW w:w="4673" w:type="pct"/>
        <w:jc w:val="center"/>
        <w:tblLayout w:type="fixed"/>
        <w:tblLook w:val="04A0" w:firstRow="1" w:lastRow="0" w:firstColumn="1" w:lastColumn="0" w:noHBand="0" w:noVBand="1"/>
      </w:tblPr>
      <w:tblGrid>
        <w:gridCol w:w="493"/>
        <w:gridCol w:w="1092"/>
        <w:gridCol w:w="43"/>
        <w:gridCol w:w="991"/>
        <w:gridCol w:w="712"/>
        <w:gridCol w:w="991"/>
        <w:gridCol w:w="1061"/>
        <w:gridCol w:w="1082"/>
        <w:gridCol w:w="835"/>
        <w:gridCol w:w="1204"/>
        <w:gridCol w:w="1488"/>
        <w:gridCol w:w="1132"/>
        <w:gridCol w:w="994"/>
        <w:gridCol w:w="1172"/>
      </w:tblGrid>
      <w:tr w:rsidR="00F657A1" w:rsidRPr="00D13552" w:rsidTr="009B5EAB">
        <w:trPr>
          <w:trHeight w:val="227"/>
          <w:tblHeader/>
          <w:jc w:val="center"/>
        </w:trPr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8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Number of swab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oute of swab (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Type of swab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dentification method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(Culture plate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Denominator; Prevalenc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Prevalence of c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rriage, % (95% CI)</w:t>
            </w:r>
          </w:p>
        </w:tc>
      </w:tr>
      <w:tr w:rsidR="00F657A1" w:rsidRPr="00D13552" w:rsidTr="009B5EAB">
        <w:trPr>
          <w:trHeight w:val="227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 income countries</w:t>
            </w:r>
          </w:p>
        </w:tc>
      </w:tr>
      <w:tr w:rsidR="00F657A1" w:rsidRPr="00D13552" w:rsidTr="009B5EAB">
        <w:trPr>
          <w:trHeight w:val="227"/>
          <w:jc w:val="center"/>
        </w:trPr>
        <w:tc>
          <w:tcPr>
            <w:tcW w:w="5000" w:type="pct"/>
            <w:gridSpan w:val="14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tcBorders>
              <w:lef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4]</w:t>
            </w:r>
          </w:p>
        </w:tc>
        <w:tc>
          <w:tcPr>
            <w:tcW w:w="427" w:type="pct"/>
            <w:gridSpan w:val="2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ueller et al. 2007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Clinics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88 individuals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40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</w:t>
            </w:r>
            <w:proofErr w:type="spellStart"/>
            <w:r w:rsidRPr="00EF2D62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siaD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F2D62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orf-2</w:t>
            </w:r>
            <w:r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PCR)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Selective plate)</w:t>
            </w:r>
          </w:p>
        </w:tc>
        <w:tc>
          <w:tcPr>
            <w:tcW w:w="426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eriod prevalence</w:t>
            </w:r>
          </w:p>
        </w:tc>
        <w:tc>
          <w:tcPr>
            <w:tcW w:w="374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–14 years</w:t>
            </w:r>
          </w:p>
        </w:tc>
        <w:tc>
          <w:tcPr>
            <w:tcW w:w="441" w:type="pct"/>
            <w:tcBorders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185" w:type="pct"/>
            <w:vMerge w:val="restart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5]</w:t>
            </w:r>
          </w:p>
        </w:tc>
        <w:tc>
          <w:tcPr>
            <w:tcW w:w="427" w:type="pct"/>
            <w:gridSpan w:val="2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Mueller et al. 2008 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373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99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 households and rural health canters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488 individuals (urban) 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327</w:t>
            </w:r>
          </w:p>
        </w:tc>
        <w:tc>
          <w:tcPr>
            <w:tcW w:w="453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NR)</w:t>
            </w:r>
          </w:p>
        </w:tc>
        <w:tc>
          <w:tcPr>
            <w:tcW w:w="426" w:type="pct"/>
            <w:vMerge w:val="restar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–29 years</w:t>
            </w:r>
          </w:p>
        </w:tc>
        <w:tc>
          <w:tcPr>
            <w:tcW w:w="441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.5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185" w:type="pct"/>
            <w:vMerge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  <w:gridSpan w:val="2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373" w:type="pct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" w:type="pct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24 individuals (rural)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17</w:t>
            </w:r>
          </w:p>
        </w:tc>
        <w:tc>
          <w:tcPr>
            <w:tcW w:w="453" w:type="pct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vMerge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tcBorders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39 years</w:t>
            </w:r>
          </w:p>
        </w:tc>
        <w:tc>
          <w:tcPr>
            <w:tcW w:w="44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tcBorders>
              <w:lef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2]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Kristiansen et al. 2013 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 (repeated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9–201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 and Urban. Randomly selected households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326 individual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326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M</w:t>
            </w:r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dified Thayer-Martin VCNT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+ </w:t>
            </w:r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3 mg/L </w:t>
            </w:r>
            <w:proofErr w:type="spellStart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ncomycin</w:t>
            </w:r>
            <w:proofErr w:type="spellEnd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7.5 mg/L </w:t>
            </w:r>
            <w:proofErr w:type="spellStart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listin</w:t>
            </w:r>
            <w:proofErr w:type="spellEnd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12.5 U/L </w:t>
            </w:r>
            <w:proofErr w:type="spellStart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ystatin</w:t>
            </w:r>
            <w:proofErr w:type="spellEnd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5 mg/L trimethoprim lactate, and </w:t>
            </w:r>
            <w:proofErr w:type="spellStart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tox</w:t>
            </w:r>
            <w:proofErr w:type="spellEnd"/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upplement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29 years</w:t>
            </w:r>
          </w:p>
        </w:tc>
        <w:tc>
          <w:tcPr>
            <w:tcW w:w="441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98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3]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Kristiansen et al. 2011 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 (repeated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 and Urban. Randomly selected households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326 individual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326 (5024–5121 per survey)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M</w:t>
            </w:r>
            <w:r w:rsidRPr="00EF2D62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dified Thayer-Martin VCNT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26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29 years</w:t>
            </w:r>
          </w:p>
        </w:tc>
        <w:tc>
          <w:tcPr>
            <w:tcW w:w="441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urvey 1: 4.10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urvey 2: 5.27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urvey 3: 3.37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urvey 4: 3.17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tcBorders>
              <w:lef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6]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Nicolas et al. 2007 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 (repeated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rimary schools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7 children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ocolate a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olyvitex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ncomycin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listin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yastatin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26" w:type="pct"/>
            <w:tcBorders>
              <w:top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41" w:type="pct"/>
            <w:tcBorders>
              <w:top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wab 1: 13.2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wab 2: 10.1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wab 3: 11.4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vMerge w:val="restart"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1]</w:t>
            </w:r>
          </w:p>
        </w:tc>
        <w:tc>
          <w:tcPr>
            <w:tcW w:w="427" w:type="pct"/>
            <w:gridSpan w:val="2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eesbrough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5 </w:t>
            </w:r>
          </w:p>
        </w:tc>
        <w:tc>
          <w:tcPr>
            <w:tcW w:w="373" w:type="pct"/>
            <w:vMerge w:val="restar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8" w:type="pct"/>
            <w:vMerge w:val="restar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0–1991</w:t>
            </w:r>
          </w:p>
        </w:tc>
        <w:tc>
          <w:tcPr>
            <w:tcW w:w="373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emocratic Republic of Congo (formerly Zaire)</w:t>
            </w:r>
          </w:p>
        </w:tc>
        <w:tc>
          <w:tcPr>
            <w:tcW w:w="399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ospital and boarding school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4 children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Oropharyngeal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NR)</w:t>
            </w:r>
          </w:p>
        </w:tc>
        <w:tc>
          <w:tcPr>
            <w:tcW w:w="560" w:type="pct"/>
            <w:vMerge w:val="restart"/>
            <w:tcBorders>
              <w:top w:val="nil"/>
            </w:tcBorders>
            <w:shd w:val="clear" w:color="auto" w:fill="auto"/>
            <w:hideMark/>
          </w:tcPr>
          <w:p w:rsidR="00F657A1" w:rsidRPr="004D4231" w:rsidRDefault="00F657A1" w:rsidP="005E7C9C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="005E7C9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elective Kellogg’s media)</w:t>
            </w:r>
          </w:p>
        </w:tc>
        <w:tc>
          <w:tcPr>
            <w:tcW w:w="426" w:type="pct"/>
            <w:vMerge w:val="restar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24 months</w:t>
            </w:r>
          </w:p>
        </w:tc>
        <w:tc>
          <w:tcPr>
            <w:tcW w:w="441" w:type="pct"/>
            <w:tcBorders>
              <w:top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.78 (0-1.7)</w:t>
            </w:r>
            <w:r w:rsidRPr="004D4231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vMerge/>
            <w:tcBorders>
              <w:lef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  <w:gridSpan w:val="2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9 children attending boarding school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6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4 years</w:t>
            </w:r>
          </w:p>
        </w:tc>
        <w:tc>
          <w:tcPr>
            <w:tcW w:w="441" w:type="pct"/>
            <w:tcBorders>
              <w:top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.8 (0-1.9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  <w:t>Lower-middle income countries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Healthy population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185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8]</w:t>
            </w:r>
          </w:p>
        </w:tc>
        <w:tc>
          <w:tcPr>
            <w:tcW w:w="427" w:type="pct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eimkugel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7 </w:t>
            </w:r>
          </w:p>
        </w:tc>
        <w:tc>
          <w:tcPr>
            <w:tcW w:w="373" w:type="pct"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 (repeated)</w:t>
            </w:r>
          </w:p>
        </w:tc>
        <w:tc>
          <w:tcPr>
            <w:tcW w:w="268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1998-2005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Mainly 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37 compounds.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92-350 individuals per survey (16 surveys in total)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4999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5E7C9C"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bookmarkStart w:id="0" w:name="_GoBack"/>
            <w:bookmarkEnd w:id="0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NR)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Thayer-Martin agar)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.6-19.8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185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7]</w:t>
            </w:r>
          </w:p>
        </w:tc>
        <w:tc>
          <w:tcPr>
            <w:tcW w:w="427" w:type="pct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chhpujan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0 </w:t>
            </w:r>
          </w:p>
        </w:tc>
        <w:tc>
          <w:tcPr>
            <w:tcW w:w="373" w:type="pct"/>
            <w:tcBorders>
              <w:top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 (repeated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6-198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</w:t>
            </w:r>
          </w:p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chools.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513 children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513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est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Thayer-Martin agar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-20 years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.64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185" w:type="pct"/>
            <w:tcBorders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89]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dugbem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2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6-198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rimary school.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39 children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39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heated sheep or human blood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[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ocolate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]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nd modified Thayer-Martin agar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-15 years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.2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B95DD6" w:rsidTr="009B5EAB">
        <w:trPr>
          <w:trHeight w:val="227"/>
          <w:jc w:val="center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  <w:r w:rsidRPr="004D4231">
              <w:rPr>
                <w:rFonts w:ascii="Arial Narrow" w:eastAsia="Times New Roman" w:hAnsi="Arial Narrow" w:cs="Calibri"/>
                <w:color w:val="000000"/>
                <w:lang w:val="en-US"/>
              </w:rPr>
              <w:t> </w:t>
            </w:r>
          </w:p>
        </w:tc>
      </w:tr>
    </w:tbl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sz w:val="20"/>
          <w:szCs w:val="20"/>
          <w:lang w:val="en-US"/>
        </w:rPr>
        <w:t>NR, not reported; PCR, polymerase chain reaction</w:t>
      </w:r>
    </w:p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 Post-meningococcal vaccination data</w:t>
      </w:r>
    </w:p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 All carriage rates presented are from the control group.</w:t>
      </w:r>
    </w:p>
    <w:sectPr w:rsidR="00F657A1" w:rsidRPr="004D4231" w:rsidSect="003A05C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9A9" w:rsidRDefault="007D69A9">
      <w:pPr>
        <w:spacing w:after="0" w:line="240" w:lineRule="auto"/>
      </w:pPr>
      <w:r>
        <w:separator/>
      </w:r>
    </w:p>
  </w:endnote>
  <w:endnote w:type="continuationSeparator" w:id="0">
    <w:p w:rsidR="007D69A9" w:rsidRDefault="007D6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5C8" w:rsidRPr="00AB3D98" w:rsidRDefault="00FF619E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5E7C9C">
          <w:rPr>
            <w:noProof/>
            <w:lang w:val="en-GB"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9A9" w:rsidRDefault="007D69A9">
      <w:pPr>
        <w:spacing w:after="0" w:line="240" w:lineRule="auto"/>
      </w:pPr>
      <w:r>
        <w:separator/>
      </w:r>
    </w:p>
  </w:footnote>
  <w:footnote w:type="continuationSeparator" w:id="0">
    <w:p w:rsidR="007D69A9" w:rsidRDefault="007D69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A54CF"/>
    <w:rsid w:val="002C11BD"/>
    <w:rsid w:val="002D6EAF"/>
    <w:rsid w:val="00337A9D"/>
    <w:rsid w:val="0044770A"/>
    <w:rsid w:val="005E7C9C"/>
    <w:rsid w:val="007D69A9"/>
    <w:rsid w:val="00B7415D"/>
    <w:rsid w:val="00D37257"/>
    <w:rsid w:val="00D51F97"/>
    <w:rsid w:val="00E90CA4"/>
    <w:rsid w:val="00F657A1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2</Words>
  <Characters>2767</Characters>
  <Application>Microsoft Office Word</Application>
  <DocSecurity>0</DocSecurity>
  <Lines>461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4</cp:revision>
  <cp:lastPrinted>2014-05-15T13:08:00Z</cp:lastPrinted>
  <dcterms:created xsi:type="dcterms:W3CDTF">2014-05-14T16:06:00Z</dcterms:created>
  <dcterms:modified xsi:type="dcterms:W3CDTF">2014-05-15T13:29:00Z</dcterms:modified>
</cp:coreProperties>
</file>